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5F91" w:rsidRPr="00A95F91" w:rsidRDefault="00A95F91" w:rsidP="00A95F91">
      <w:pPr>
        <w:rPr>
          <w:b/>
        </w:rPr>
      </w:pPr>
      <w:r w:rsidRPr="00A95F91">
        <w:rPr>
          <w:b/>
        </w:rPr>
        <w:t xml:space="preserve">Supplemental material </w:t>
      </w:r>
    </w:p>
    <w:p w:rsidR="00A95F91" w:rsidRPr="00A95F91" w:rsidRDefault="00A95F91" w:rsidP="00321AF3">
      <w:pPr>
        <w:spacing w:beforeLines="100" w:before="312" w:afterLines="100" w:after="312"/>
        <w:jc w:val="center"/>
        <w:rPr>
          <w:b/>
        </w:rPr>
      </w:pPr>
      <w:r w:rsidRPr="00A95F91">
        <w:rPr>
          <w:b/>
        </w:rPr>
        <w:t>Bidirectional association between serum carcinoembryonic antigen and metabolic syndrome among</w:t>
      </w:r>
      <w:r w:rsidR="006B09E8">
        <w:rPr>
          <w:b/>
        </w:rPr>
        <w:t xml:space="preserve"> the</w:t>
      </w:r>
      <w:r w:rsidRPr="00A95F91">
        <w:rPr>
          <w:b/>
        </w:rPr>
        <w:t xml:space="preserve"> Chinese male population: Two cohort Studies</w:t>
      </w:r>
    </w:p>
    <w:p w:rsidR="00394B3F" w:rsidRPr="00126CAE" w:rsidRDefault="00A95F91" w:rsidP="00A95F91">
      <w:pPr>
        <w:jc w:val="center"/>
        <w:rPr>
          <w:sz w:val="22"/>
        </w:rPr>
      </w:pPr>
      <w:r w:rsidRPr="00126CAE">
        <w:rPr>
          <w:sz w:val="22"/>
        </w:rPr>
        <w:t xml:space="preserve">Supplemental Table S1. Comparison </w:t>
      </w:r>
      <w:r w:rsidR="006B09E8">
        <w:rPr>
          <w:sz w:val="22"/>
        </w:rPr>
        <w:t xml:space="preserve">of characteristics </w:t>
      </w:r>
      <w:r w:rsidRPr="00126CAE">
        <w:rPr>
          <w:sz w:val="22"/>
        </w:rPr>
        <w:t>between participants with and without Hyper-CEA in</w:t>
      </w:r>
      <w:r w:rsidR="006B09E8">
        <w:rPr>
          <w:sz w:val="22"/>
        </w:rPr>
        <w:t xml:space="preserve"> a</w:t>
      </w:r>
      <w:r w:rsidRPr="00126CAE">
        <w:rPr>
          <w:sz w:val="22"/>
        </w:rPr>
        <w:t xml:space="preserve"> cross-sectional study (2014-2015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742"/>
        <w:gridCol w:w="1762"/>
        <w:gridCol w:w="1776"/>
        <w:gridCol w:w="1026"/>
        <w:gridCol w:w="1000"/>
      </w:tblGrid>
      <w:tr w:rsidR="00A95F91" w:rsidRPr="00A95F91" w:rsidTr="00A95F91">
        <w:trPr>
          <w:trHeight w:val="33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yper-CEA (N=19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Norm-CEA (N=1541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t/χ</w:t>
            </w:r>
            <w:r w:rsidRPr="00A95F9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95F91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1.83±14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.94±13.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81.4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4.26±19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0.66±16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.4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DBP (mmH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5.36±12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4.19±1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.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MI (kg/m</w:t>
            </w: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.73±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5.58±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FP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04±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48±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6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TG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6±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4±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47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DL-C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7±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6±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.86±1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4.89±14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.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.7±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.71±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73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.67±4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4.24±28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1.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U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12±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.00±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.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9.34±1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0.91±1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7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UA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5.49±78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66.66±7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8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4.87±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55.74±1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.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BC (10</w:t>
            </w: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/ 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02±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.69±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6.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0-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74 (34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194 (5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6-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13 (4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086 (3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0 (1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32 (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32.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26 (4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456 (6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96 (5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847 (3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36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18 (37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5733 (3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02 (6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559 (6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Overweight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21 (5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640 (5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3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glycemia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49 (3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210 (2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8.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Hypertension (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68 (65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8932 (5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Elevated triglycerid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620 (3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08 (3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68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duced HDL-C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66 (13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05 (12.3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9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5</w:t>
            </w:r>
          </w:p>
        </w:tc>
      </w:tr>
      <w:tr w:rsidR="00A95F91" w:rsidRPr="00A95F91" w:rsidTr="00A95F91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5 (38.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857 (3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.7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A95F91" w:rsidRPr="00A95F91" w:rsidTr="00A95F91">
        <w:trPr>
          <w:trHeight w:val="165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95F91" w:rsidRPr="00A95F91" w:rsidRDefault="00A95F91" w:rsidP="00A95F91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A95F91">
              <w:rPr>
                <w:rFonts w:eastAsia="等线" w:cs="Times New Roman"/>
                <w:color w:val="000000"/>
                <w:kern w:val="0"/>
                <w:sz w:val="18"/>
                <w:szCs w:val="20"/>
              </w:rPr>
              <w:t>*P values were calculated by t test for quantitative variables and χ</w:t>
            </w:r>
            <w:r w:rsidRPr="00A95F91">
              <w:rPr>
                <w:rFonts w:eastAsia="等线" w:cs="Times New Roman"/>
                <w:color w:val="000000"/>
                <w:kern w:val="0"/>
                <w:sz w:val="18"/>
                <w:szCs w:val="20"/>
                <w:vertAlign w:val="superscript"/>
              </w:rPr>
              <w:t>2</w:t>
            </w:r>
            <w:r w:rsidRPr="00A95F91">
              <w:rPr>
                <w:rFonts w:eastAsia="等线" w:cs="Times New Roman"/>
                <w:color w:val="000000"/>
                <w:kern w:val="0"/>
                <w:sz w:val="18"/>
                <w:szCs w:val="20"/>
              </w:rPr>
              <w:t xml:space="preserve"> test for categorical variables. CEA: carcinoembryonic antigen; Hyper-CEA: elevated serum CEA level above the reference range; Norm-CEA: within the normal reference ranges of CEA; MetS: metabolic syndrome; SBP: systolic blood pressure; DBP: diastolic blood pressure; BMI: body mass index; FPG: fasting plasma glucose; TG: triglyceride; HDL-C: high-density lipoprotein cholesterol; ALT: alanine aminotransferase; AST: aspartate aminotransferase; GGT: gamma-glutamyl transpeptidase; BUN: blood urea nitrogen; CREA: serum creatinine; BUA: blood uric acid; HB: hemoglobin; WBC: white blood cell count.</w:t>
            </w:r>
          </w:p>
        </w:tc>
      </w:tr>
    </w:tbl>
    <w:p w:rsidR="00A95F91" w:rsidRDefault="00A95F91"/>
    <w:p w:rsidR="00494309" w:rsidRPr="00223A82" w:rsidRDefault="003E25E3" w:rsidP="003E25E3">
      <w:pPr>
        <w:jc w:val="center"/>
        <w:rPr>
          <w:sz w:val="22"/>
        </w:rPr>
      </w:pPr>
      <w:r w:rsidRPr="00223A82">
        <w:rPr>
          <w:sz w:val="22"/>
        </w:rPr>
        <w:t>Supplemental Table S2. Crude and adjusted odds ratios (95%</w:t>
      </w:r>
      <w:r w:rsidR="006B09E8">
        <w:rPr>
          <w:sz w:val="22"/>
        </w:rPr>
        <w:t xml:space="preserve"> </w:t>
      </w:r>
      <w:r w:rsidRPr="00223A82">
        <w:rPr>
          <w:sz w:val="22"/>
        </w:rPr>
        <w:t>CI) of Hyper-CEA in MetS in a cross-sectional study (2014-2015)</w:t>
      </w:r>
    </w:p>
    <w:tbl>
      <w:tblPr>
        <w:tblW w:w="8205" w:type="dxa"/>
        <w:tblLook w:val="04A0" w:firstRow="1" w:lastRow="0" w:firstColumn="1" w:lastColumn="0" w:noHBand="0" w:noVBand="1"/>
      </w:tblPr>
      <w:tblGrid>
        <w:gridCol w:w="2092"/>
        <w:gridCol w:w="1409"/>
        <w:gridCol w:w="2577"/>
        <w:gridCol w:w="1012"/>
        <w:gridCol w:w="1115"/>
      </w:tblGrid>
      <w:tr w:rsidR="001E2E25" w:rsidRPr="001E2E25" w:rsidTr="001E2E25">
        <w:trPr>
          <w:trHeight w:val="323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Model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OR (95%</w:t>
            </w:r>
            <w:r w:rsidR="006B09E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1E2E2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χ</w:t>
            </w:r>
            <w:r w:rsidRPr="001E2E25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1E2E25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E2E25" w:rsidRPr="001E2E25" w:rsidTr="001E2E25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odel 1 </w:t>
            </w: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E2E25" w:rsidRPr="001E2E25" w:rsidTr="001E2E2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9 (1.26 ,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3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1E2E25" w:rsidRPr="001E2E25" w:rsidTr="001E2E2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rm-CE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E2E25" w:rsidRPr="001E2E25" w:rsidTr="001E2E25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odel 2 </w:t>
            </w: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E2E25" w:rsidRPr="001E2E25" w:rsidTr="001E2E2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9 (1.07 ,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1E2E25" w:rsidRPr="001E2E25" w:rsidTr="001E2E2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rm-CE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E2E25" w:rsidRPr="001E2E25" w:rsidTr="001E2E25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odel 3 </w:t>
            </w: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E2E25" w:rsidRPr="001E2E25" w:rsidTr="001E2E2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5 (1.04 ,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.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1E2E25" w:rsidRPr="001E2E25" w:rsidTr="001E2E2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rm-CE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1E2E25" w:rsidRPr="001E2E25" w:rsidTr="001E2E25">
        <w:trPr>
          <w:trHeight w:val="31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odel 4 </w:t>
            </w: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1E2E25" w:rsidRPr="001E2E25" w:rsidTr="001E2E2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-C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3 (1.01 ,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7</w:t>
            </w:r>
          </w:p>
        </w:tc>
      </w:tr>
      <w:tr w:rsidR="001E2E25" w:rsidRPr="001E2E25" w:rsidTr="001E2E25">
        <w:trPr>
          <w:trHeight w:val="28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ind w:firstLineChars="200" w:firstLine="4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orm-CEA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E25" w:rsidRPr="001E2E25" w:rsidRDefault="001E2E25" w:rsidP="001E2E25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1E2E25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</w:tbl>
    <w:p w:rsidR="003E25E3" w:rsidRPr="00AF003D" w:rsidRDefault="003E25E3" w:rsidP="003E25E3">
      <w:pPr>
        <w:spacing w:line="240" w:lineRule="auto"/>
        <w:rPr>
          <w:sz w:val="18"/>
        </w:rPr>
      </w:pPr>
      <w:r w:rsidRPr="00AF003D">
        <w:rPr>
          <w:sz w:val="18"/>
        </w:rPr>
        <w:t>CEA: carcinoembryonic antigen; Hyper-CEA: elevated serum CEA level above the reference range; Norm-CEA: within the normal reference ranges of CEA; MetS: metabolic syndrome.</w:t>
      </w:r>
    </w:p>
    <w:p w:rsidR="003E25E3" w:rsidRPr="00AF003D" w:rsidRDefault="003E25E3" w:rsidP="003E25E3">
      <w:pPr>
        <w:spacing w:line="240" w:lineRule="auto"/>
        <w:rPr>
          <w:sz w:val="18"/>
        </w:rPr>
      </w:pPr>
      <w:r w:rsidRPr="00AF003D">
        <w:rPr>
          <w:sz w:val="18"/>
          <w:vertAlign w:val="superscript"/>
        </w:rPr>
        <w:t>a</w:t>
      </w:r>
      <w:r w:rsidRPr="00AF003D">
        <w:rPr>
          <w:sz w:val="18"/>
        </w:rPr>
        <w:t>: Model 1, crude model without adjusting for any confounders;</w:t>
      </w:r>
    </w:p>
    <w:p w:rsidR="003E25E3" w:rsidRPr="00AF003D" w:rsidRDefault="003E25E3" w:rsidP="003E25E3">
      <w:pPr>
        <w:spacing w:line="240" w:lineRule="auto"/>
        <w:rPr>
          <w:sz w:val="18"/>
        </w:rPr>
      </w:pPr>
      <w:r w:rsidRPr="00AF003D">
        <w:rPr>
          <w:sz w:val="18"/>
          <w:vertAlign w:val="superscript"/>
        </w:rPr>
        <w:t>b</w:t>
      </w:r>
      <w:r w:rsidRPr="00AF003D">
        <w:rPr>
          <w:sz w:val="18"/>
        </w:rPr>
        <w:t>: Model 2, adjusted for age;</w:t>
      </w:r>
    </w:p>
    <w:p w:rsidR="003E25E3" w:rsidRPr="00AF003D" w:rsidRDefault="003E25E3" w:rsidP="003E25E3">
      <w:pPr>
        <w:spacing w:line="240" w:lineRule="auto"/>
        <w:rPr>
          <w:sz w:val="18"/>
        </w:rPr>
      </w:pPr>
      <w:r w:rsidRPr="00AF003D">
        <w:rPr>
          <w:sz w:val="18"/>
          <w:vertAlign w:val="superscript"/>
        </w:rPr>
        <w:t>c</w:t>
      </w:r>
      <w:r w:rsidRPr="00AF003D">
        <w:rPr>
          <w:sz w:val="18"/>
        </w:rPr>
        <w:t>: Model 3, adjusted for age and smoking;</w:t>
      </w:r>
    </w:p>
    <w:p w:rsidR="001E2E25" w:rsidRPr="00AF003D" w:rsidRDefault="003E25E3" w:rsidP="003E25E3">
      <w:pPr>
        <w:spacing w:line="240" w:lineRule="auto"/>
        <w:rPr>
          <w:sz w:val="18"/>
        </w:rPr>
      </w:pPr>
      <w:r w:rsidRPr="00AF003D">
        <w:rPr>
          <w:sz w:val="18"/>
          <w:vertAlign w:val="superscript"/>
        </w:rPr>
        <w:t>d</w:t>
      </w:r>
      <w:r w:rsidRPr="00AF003D">
        <w:rPr>
          <w:sz w:val="18"/>
        </w:rPr>
        <w:t>: Model 4 in subcohort A, adjusted for age, smoking, alcohol intake, the components of MetS, hemoglobin, white blood cell count, blood uric acid, gamma-glutamyl transpeptidase, alanine aminotransferase, aspartate aminotransferase, serum creatinine, and blood urea nitrogen levels.</w:t>
      </w:r>
    </w:p>
    <w:p w:rsidR="00292E98" w:rsidRDefault="00292E98" w:rsidP="003E25E3">
      <w:pPr>
        <w:spacing w:line="240" w:lineRule="auto"/>
        <w:rPr>
          <w:vertAlign w:val="superscript"/>
        </w:rPr>
      </w:pPr>
    </w:p>
    <w:p w:rsidR="00292E98" w:rsidRPr="00CD4A07" w:rsidRDefault="00292E98" w:rsidP="00292E98">
      <w:pPr>
        <w:spacing w:line="240" w:lineRule="auto"/>
        <w:jc w:val="center"/>
        <w:rPr>
          <w:sz w:val="22"/>
        </w:rPr>
      </w:pPr>
      <w:r w:rsidRPr="00CD4A07">
        <w:rPr>
          <w:sz w:val="22"/>
        </w:rPr>
        <w:t>Supplemental Table S3. Crude and adjusted hazards ratios (95%</w:t>
      </w:r>
      <w:r w:rsidR="006B09E8">
        <w:rPr>
          <w:sz w:val="22"/>
        </w:rPr>
        <w:t xml:space="preserve"> </w:t>
      </w:r>
      <w:r w:rsidRPr="00CD4A07">
        <w:rPr>
          <w:sz w:val="22"/>
        </w:rPr>
        <w:t>CI) for incident MetS in subcohort A</w:t>
      </w:r>
    </w:p>
    <w:tbl>
      <w:tblPr>
        <w:tblW w:w="9508" w:type="dxa"/>
        <w:jc w:val="center"/>
        <w:tblLook w:val="04A0" w:firstRow="1" w:lastRow="0" w:firstColumn="1" w:lastColumn="0" w:noHBand="0" w:noVBand="1"/>
      </w:tblPr>
      <w:tblGrid>
        <w:gridCol w:w="1778"/>
        <w:gridCol w:w="733"/>
        <w:gridCol w:w="2177"/>
        <w:gridCol w:w="844"/>
        <w:gridCol w:w="222"/>
        <w:gridCol w:w="733"/>
        <w:gridCol w:w="2177"/>
        <w:gridCol w:w="844"/>
      </w:tblGrid>
      <w:tr w:rsidR="00292E98" w:rsidRPr="00292E98" w:rsidTr="0049769C">
        <w:trPr>
          <w:trHeight w:val="266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ingle Cox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 Cox model</w:t>
            </w:r>
          </w:p>
        </w:tc>
      </w:tr>
      <w:tr w:rsidR="00292E98" w:rsidRPr="00292E98" w:rsidTr="0049769C">
        <w:trPr>
          <w:trHeight w:val="266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92E9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292E98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49769C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-CE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4 (0.76, 1.18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769C" w:rsidRPr="00292E98" w:rsidRDefault="0049769C" w:rsidP="004F601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ascii="等线" w:eastAsia="等线" w:hAnsi="等线" w:cs="宋体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1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9 (0.71, 1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769C" w:rsidRPr="00292E98" w:rsidRDefault="0049769C" w:rsidP="004F6010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26</w:t>
            </w:r>
          </w:p>
        </w:tc>
      </w:tr>
      <w:tr w:rsidR="0049769C" w:rsidRPr="00292E98" w:rsidTr="0049769C">
        <w:trPr>
          <w:trHeight w:val="39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769C" w:rsidRPr="00292E98" w:rsidRDefault="0049769C" w:rsidP="004F6010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≤ 4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gt; 45 y and ≤6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6 (1.30, 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7 (1.20, 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gt; 6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9 (0.96, 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3 (1.10, 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2 (1.02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 (1.01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2 (1.01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8 (0.97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 (1.01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U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3 (0.99, 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C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UA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 (1.00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1.00, 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08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BC (10</w:t>
            </w: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/ 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4 (1.10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7 (1.03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1 (1.09, 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2 (0.90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739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23 (1.10, 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0 (0.97, 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29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Overweigh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9 (2.86, 3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85 (3.38, 4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yperglyc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66 (1.45, 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60 (2.20, 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Hypertens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4 (1.29, 1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5 (1.71, 2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Elevated triglycerides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6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97 (1.75, 2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48 (2.14, 2.89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292E98" w:rsidRPr="00292E98" w:rsidTr="0049769C">
        <w:trPr>
          <w:trHeight w:val="39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duced HDL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58 (1.91, 3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.83 (3.42, 6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92E98" w:rsidRPr="00292E98" w:rsidRDefault="00292E98" w:rsidP="00292E98">
            <w:pPr>
              <w:spacing w:line="240" w:lineRule="auto"/>
              <w:jc w:val="righ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292E98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</w:tbl>
    <w:p w:rsidR="00292E98" w:rsidRPr="00AF003D" w:rsidRDefault="003D3713" w:rsidP="003E25E3">
      <w:pPr>
        <w:spacing w:line="240" w:lineRule="auto"/>
        <w:rPr>
          <w:sz w:val="18"/>
          <w:szCs w:val="20"/>
        </w:rPr>
      </w:pPr>
      <w:r w:rsidRPr="00AF003D">
        <w:rPr>
          <w:sz w:val="18"/>
          <w:szCs w:val="20"/>
        </w:rPr>
        <w:t>CEA: carcinoembryonic antigen; Hyper-CEA: elevated serum CEA level above the reference range; MetS: metabolic syndrome; ALT: alanine aminotransferase; AST: aspartate aminotransferase; GGT: gamma-glutamyl transpeptidase; BUN: blood urea nitrogen; CREA: serum creatinine; BUA: blood uric acid; HB: h</w:t>
      </w:r>
      <w:r w:rsidR="006B09E8">
        <w:rPr>
          <w:sz w:val="18"/>
          <w:szCs w:val="20"/>
        </w:rPr>
        <w:t>a</w:t>
      </w:r>
      <w:r w:rsidRPr="00AF003D">
        <w:rPr>
          <w:sz w:val="18"/>
          <w:szCs w:val="20"/>
        </w:rPr>
        <w:t>emoglobin; WBC: white blood cell count; HDL-C: high-density lipoprotein cholesterol.</w:t>
      </w:r>
    </w:p>
    <w:p w:rsidR="00B508A7" w:rsidRDefault="00B508A7" w:rsidP="003E25E3">
      <w:pPr>
        <w:spacing w:line="240" w:lineRule="auto"/>
        <w:rPr>
          <w:sz w:val="20"/>
          <w:szCs w:val="20"/>
        </w:rPr>
      </w:pPr>
    </w:p>
    <w:p w:rsidR="00B508A7" w:rsidRPr="00403013" w:rsidRDefault="00126CAE" w:rsidP="00126CAE">
      <w:pPr>
        <w:spacing w:line="240" w:lineRule="auto"/>
        <w:jc w:val="center"/>
        <w:rPr>
          <w:sz w:val="22"/>
          <w:szCs w:val="20"/>
        </w:rPr>
      </w:pPr>
      <w:r w:rsidRPr="00403013">
        <w:rPr>
          <w:sz w:val="22"/>
          <w:szCs w:val="20"/>
        </w:rPr>
        <w:t>Supplemental Table S4. Crude and adjusted hazards ratios (95%</w:t>
      </w:r>
      <w:r w:rsidR="006B09E8">
        <w:rPr>
          <w:sz w:val="22"/>
          <w:szCs w:val="20"/>
        </w:rPr>
        <w:t xml:space="preserve"> </w:t>
      </w:r>
      <w:r w:rsidRPr="00403013">
        <w:rPr>
          <w:sz w:val="22"/>
          <w:szCs w:val="20"/>
        </w:rPr>
        <w:t>CI)  for incident Hyper-CEA in subcohort B</w:t>
      </w:r>
    </w:p>
    <w:tbl>
      <w:tblPr>
        <w:tblW w:w="9508" w:type="dxa"/>
        <w:jc w:val="center"/>
        <w:tblLook w:val="04A0" w:firstRow="1" w:lastRow="0" w:firstColumn="1" w:lastColumn="0" w:noHBand="0" w:noVBand="1"/>
      </w:tblPr>
      <w:tblGrid>
        <w:gridCol w:w="1778"/>
        <w:gridCol w:w="733"/>
        <w:gridCol w:w="2177"/>
        <w:gridCol w:w="844"/>
        <w:gridCol w:w="222"/>
        <w:gridCol w:w="733"/>
        <w:gridCol w:w="2177"/>
        <w:gridCol w:w="844"/>
      </w:tblGrid>
      <w:tr w:rsidR="00B508A7" w:rsidRPr="00B26CAF" w:rsidTr="00BE044A">
        <w:trPr>
          <w:trHeight w:val="264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Single Cox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Multivariable Cox model</w:t>
            </w:r>
          </w:p>
        </w:tc>
      </w:tr>
      <w:tr w:rsidR="00B508A7" w:rsidRPr="00B26CAF" w:rsidTr="00BE044A">
        <w:trPr>
          <w:trHeight w:val="264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508A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>Hazard ratio (95% C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B508A7">
              <w:rPr>
                <w:rFonts w:eastAsia="等线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DF243F" w:rsidRPr="00B26CAF" w:rsidTr="00DF243F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7 (0.99,</w:t>
            </w: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1.4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7</w:t>
            </w:r>
            <w:r w:rsidRPr="00B26CA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2 (0.84, 1.2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864</w:t>
            </w:r>
          </w:p>
        </w:tc>
      </w:tr>
      <w:tr w:rsidR="00DF243F" w:rsidRPr="00B26CAF" w:rsidTr="00DF243F">
        <w:trPr>
          <w:trHeight w:val="386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ge (year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43F" w:rsidRPr="00B508A7" w:rsidRDefault="00DF243F" w:rsidP="00585F4B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≤ 4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ind w:firstLineChars="100" w:firstLine="200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reference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gt; 45 y and ≤6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80 (1.51, 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75 (1.46, 2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ind w:firstLineChars="100" w:firstLine="200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gt; 65 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</w:t>
            </w:r>
            <w:r w:rsidRPr="00B26CA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.72 (2.13, 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.12 (2.39, 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9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76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S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1 (0.99, 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GT (U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UN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4</w:t>
            </w:r>
            <w:r w:rsidRPr="00B26CA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4 (0.97, 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lastRenderedPageBreak/>
              <w:t>CREA (m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</w:t>
            </w:r>
            <w:r w:rsidRPr="00B26CA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1</w:t>
            </w:r>
            <w:r w:rsidRPr="00B26CA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9 (0.98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BUA (umol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1.00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HB (g/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0.99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  <w:tr w:rsidR="00B508A7" w:rsidRPr="00B26CAF" w:rsidTr="00BE044A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WBC (10</w:t>
            </w: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  <w:vertAlign w:val="superscript"/>
              </w:rPr>
              <w:t>9</w:t>
            </w: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 / 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10 (1.05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9 (1.03, 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B508A7" w:rsidRPr="00B26CAF" w:rsidTr="00DF243F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3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47 (1.25, 1.7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44</w:t>
            </w:r>
            <w:r w:rsidRPr="00B26CAF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55 (1.31, 1.8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B508A7" w:rsidRPr="00B26CAF" w:rsidTr="00DF243F">
        <w:trPr>
          <w:trHeight w:val="386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508A7" w:rsidRPr="00B508A7" w:rsidRDefault="00B508A7" w:rsidP="007D3A69">
            <w:pPr>
              <w:spacing w:line="240" w:lineRule="auto"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.00 (0.84, 1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508A7" w:rsidRPr="00B508A7" w:rsidRDefault="00B508A7" w:rsidP="00681786">
            <w:pPr>
              <w:spacing w:line="240" w:lineRule="auto"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B508A7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--</w:t>
            </w:r>
          </w:p>
        </w:tc>
      </w:tr>
    </w:tbl>
    <w:p w:rsidR="00B508A7" w:rsidRPr="00BE044A" w:rsidRDefault="00BE044A" w:rsidP="003E25E3">
      <w:pPr>
        <w:spacing w:line="240" w:lineRule="auto"/>
        <w:rPr>
          <w:sz w:val="18"/>
          <w:szCs w:val="20"/>
        </w:rPr>
      </w:pPr>
      <w:r w:rsidRPr="00BE044A">
        <w:rPr>
          <w:sz w:val="18"/>
          <w:szCs w:val="20"/>
        </w:rPr>
        <w:t>CEA: carcinoembryonic antigen; Hyper-CEA: elevated serum CEA level above the reference range; MetS: metabolic syndrome; ALT: alanine aminotransferase; AST: aspartate aminotransferase; GGT: gamma-glutamyl transpeptidase; BUN: blood urea nitrogen; CREA: serum creatinine; BUA: blood uric acid; HB: h</w:t>
      </w:r>
      <w:r w:rsidR="006B09E8">
        <w:rPr>
          <w:sz w:val="18"/>
          <w:szCs w:val="20"/>
        </w:rPr>
        <w:t>a</w:t>
      </w:r>
      <w:r w:rsidRPr="00BE044A">
        <w:rPr>
          <w:sz w:val="18"/>
          <w:szCs w:val="20"/>
        </w:rPr>
        <w:t>emoglobin; WBC: white blood cell count.</w:t>
      </w:r>
    </w:p>
    <w:sectPr w:rsidR="00B508A7" w:rsidRPr="00BE04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B43F0" w:rsidRDefault="00CB43F0" w:rsidP="00A95F91">
      <w:pPr>
        <w:spacing w:line="240" w:lineRule="auto"/>
      </w:pPr>
      <w:r>
        <w:separator/>
      </w:r>
    </w:p>
  </w:endnote>
  <w:endnote w:type="continuationSeparator" w:id="0">
    <w:p w:rsidR="00CB43F0" w:rsidRDefault="00CB43F0" w:rsidP="00A95F9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B43F0" w:rsidRDefault="00CB43F0" w:rsidP="00A95F91">
      <w:pPr>
        <w:spacing w:line="240" w:lineRule="auto"/>
      </w:pPr>
      <w:r>
        <w:separator/>
      </w:r>
    </w:p>
  </w:footnote>
  <w:footnote w:type="continuationSeparator" w:id="0">
    <w:p w:rsidR="00CB43F0" w:rsidRDefault="00CB43F0" w:rsidP="00A95F9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0520"/>
    <w:rsid w:val="00126CAE"/>
    <w:rsid w:val="001E2E25"/>
    <w:rsid w:val="00223A82"/>
    <w:rsid w:val="00232186"/>
    <w:rsid w:val="00292E98"/>
    <w:rsid w:val="00321AF3"/>
    <w:rsid w:val="00394B3F"/>
    <w:rsid w:val="003D3713"/>
    <w:rsid w:val="003E25E3"/>
    <w:rsid w:val="00403013"/>
    <w:rsid w:val="00455F65"/>
    <w:rsid w:val="00494309"/>
    <w:rsid w:val="0049769C"/>
    <w:rsid w:val="00583364"/>
    <w:rsid w:val="00665377"/>
    <w:rsid w:val="006B09E8"/>
    <w:rsid w:val="00700520"/>
    <w:rsid w:val="007D3A69"/>
    <w:rsid w:val="00807FAA"/>
    <w:rsid w:val="00921152"/>
    <w:rsid w:val="00930332"/>
    <w:rsid w:val="009B31AD"/>
    <w:rsid w:val="00A95F91"/>
    <w:rsid w:val="00AF003D"/>
    <w:rsid w:val="00B26CAF"/>
    <w:rsid w:val="00B508A7"/>
    <w:rsid w:val="00BE044A"/>
    <w:rsid w:val="00CB43F0"/>
    <w:rsid w:val="00CD4A07"/>
    <w:rsid w:val="00DF243F"/>
    <w:rsid w:val="00E11813"/>
    <w:rsid w:val="00FC2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049ADE9-8A83-46DF-B4F2-169A5FB6D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F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F9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F9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F243F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F24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10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6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0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4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4</Pages>
  <Words>1033</Words>
  <Characters>5892</Characters>
  <Application>Microsoft Office Word</Application>
  <DocSecurity>0</DocSecurity>
  <Lines>49</Lines>
  <Paragraphs>13</Paragraphs>
  <ScaleCrop>false</ScaleCrop>
  <Company>HP</Company>
  <LinksUpToDate>false</LinksUpToDate>
  <CharactersWithSpaces>6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faye</dc:creator>
  <cp:keywords/>
  <dc:description/>
  <cp:lastModifiedBy>liu faye</cp:lastModifiedBy>
  <cp:revision>26</cp:revision>
  <dcterms:created xsi:type="dcterms:W3CDTF">2020-09-13T01:42:00Z</dcterms:created>
  <dcterms:modified xsi:type="dcterms:W3CDTF">2020-10-08T09:50:00Z</dcterms:modified>
</cp:coreProperties>
</file>